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005"/>
        <w:tblW w:w="8784" w:type="dxa"/>
        <w:tblLook w:val="04A0" w:firstRow="1" w:lastRow="0" w:firstColumn="1" w:lastColumn="0" w:noHBand="0" w:noVBand="1"/>
      </w:tblPr>
      <w:tblGrid>
        <w:gridCol w:w="4106"/>
        <w:gridCol w:w="4678"/>
      </w:tblGrid>
      <w:tr w:rsidR="00805B66" w:rsidRPr="00E610CE" w14:paraId="3FBA3389" w14:textId="77777777" w:rsidTr="008455DE">
        <w:trPr>
          <w:trHeight w:val="46"/>
        </w:trPr>
        <w:tc>
          <w:tcPr>
            <w:tcW w:w="8784" w:type="dxa"/>
            <w:gridSpan w:val="2"/>
          </w:tcPr>
          <w:p w14:paraId="02778F1E" w14:textId="77777777" w:rsidR="00805B66" w:rsidRPr="00946413" w:rsidRDefault="00805B66" w:rsidP="008455DE">
            <w:pPr>
              <w:widowControl w:val="0"/>
              <w:spacing w:line="360" w:lineRule="auto"/>
              <w:jc w:val="both"/>
              <w:rPr>
                <w:rFonts w:eastAsiaTheme="minorEastAsia"/>
                <w:b/>
                <w:bCs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</w:rPr>
              <w:t xml:space="preserve">Appendix 1: </w:t>
            </w:r>
            <w:r w:rsidRPr="00946413">
              <w:rPr>
                <w:rFonts w:eastAsiaTheme="minorEastAsia"/>
                <w:sz w:val="20"/>
                <w:szCs w:val="20"/>
              </w:rPr>
              <w:t>PICO SEARCH TERMS/  SEARCH STRING</w:t>
            </w:r>
          </w:p>
        </w:tc>
      </w:tr>
      <w:tr w:rsidR="00805B66" w:rsidRPr="00E610CE" w14:paraId="3D2F73AA" w14:textId="77777777" w:rsidTr="008455DE">
        <w:trPr>
          <w:trHeight w:val="4526"/>
        </w:trPr>
        <w:tc>
          <w:tcPr>
            <w:tcW w:w="4106" w:type="dxa"/>
          </w:tcPr>
          <w:p w14:paraId="6557ED1B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 xml:space="preserve">Population (“Women of Black African of Black Caribbean descent”): “Black women”, “Black ethnic minority”, “Black African women”, “Black Caribbean women”. </w:t>
            </w:r>
          </w:p>
          <w:p w14:paraId="79300995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 xml:space="preserve">Context (“United Kingdom”): “United Kingdom”, “England”, “Scotland”, “Northern Ireland”, “Wales”, “British”. </w:t>
            </w:r>
          </w:p>
          <w:p w14:paraId="42ECA518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 xml:space="preserve">Intervention (“Breast cancer screening”): “Breast screening”, “mammography”, “breast neoplasm”, “early detection”, “early diagnosis”, “breast cancer screening”. </w:t>
            </w:r>
          </w:p>
          <w:p w14:paraId="0B866F40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>Outcome 1 (“Barriers and facilitators”): “uptake”, “motivation”, “barriers”, “facilitators”, “enablers”, “adherence”, “attendance”, “participation”, “attitudes”, “intentions”, “behaviour”, “awareness”.</w:t>
            </w:r>
          </w:p>
          <w:p w14:paraId="3F66A272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 xml:space="preserve"> Outcome 2 (“Interventions”): health education, patient education, health literacy. </w:t>
            </w:r>
          </w:p>
          <w:p w14:paraId="5F72D218" w14:textId="77777777" w:rsidR="00805B66" w:rsidRPr="00E610CE" w:rsidDel="001E30D9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</w:tcPr>
          <w:p w14:paraId="52F2C506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>TI (“</w:t>
            </w:r>
            <w:r w:rsidRPr="00E610CE">
              <w:rPr>
                <w:rFonts w:eastAsiaTheme="minorEastAsia"/>
                <w:b/>
                <w:bCs/>
                <w:sz w:val="18"/>
                <w:szCs w:val="18"/>
                <w:lang w:val="en-US"/>
              </w:rPr>
              <w:t>Black wom#n” OR “Black ethnic minorit*” OR “Black African wom#n” OR “Black African*”</w:t>
            </w: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>) OR AB (“</w:t>
            </w:r>
            <w:r w:rsidRPr="00E610CE">
              <w:rPr>
                <w:rFonts w:eastAsiaTheme="minorEastAsia"/>
                <w:b/>
                <w:bCs/>
                <w:sz w:val="18"/>
                <w:szCs w:val="18"/>
                <w:lang w:val="en-US"/>
              </w:rPr>
              <w:t>Black wom#n” OR “Black ethnic minorit*” OR “Black African wom#n” OR “Black African*” OR “Black Caribbean wom#n”</w:t>
            </w: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>)</w:t>
            </w:r>
          </w:p>
          <w:p w14:paraId="467D5D02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>MeSH (MH "Africa/EH") OR (MH "Blacks") OR (MH “Caribbean”)</w:t>
            </w:r>
          </w:p>
          <w:p w14:paraId="5265E9CC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>Keywords: “</w:t>
            </w:r>
            <w:r w:rsidRPr="00E610CE">
              <w:rPr>
                <w:rFonts w:eastAsiaTheme="minorEastAsia"/>
                <w:b/>
                <w:bCs/>
                <w:sz w:val="18"/>
                <w:szCs w:val="18"/>
                <w:lang w:val="en-US"/>
              </w:rPr>
              <w:t>Breast cancer screening” OR mammogra* OR “Breast screening” OR “breast neoplasam*” OR (breast AND (screening* OR “early detection” or “early diagnosis”))</w:t>
            </w:r>
          </w:p>
          <w:p w14:paraId="2AC7094F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</w:rPr>
              <w:t xml:space="preserve"> MESH for Medline - (MH "Mammography") OR (MH "BreastNeoplasms/DG").</w:t>
            </w:r>
          </w:p>
          <w:p w14:paraId="30BCD924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610CE">
              <w:rPr>
                <w:rFonts w:eastAsiaTheme="minorEastAsia"/>
                <w:b/>
                <w:bCs/>
                <w:sz w:val="18"/>
                <w:szCs w:val="18"/>
                <w:lang w:val="en-US"/>
              </w:rPr>
              <w:t>Keywords: (uptake OR motivat*OR ‘barriers OR adherence OR adherence OR knowledge OR facilitators OR attitude OR behavio#r OR awareness OR screen*)</w:t>
            </w:r>
          </w:p>
          <w:p w14:paraId="57E311D1" w14:textId="77777777" w:rsidR="00805B66" w:rsidRPr="00E610CE" w:rsidRDefault="00805B66" w:rsidP="008455DE">
            <w:pPr>
              <w:widowControl w:val="0"/>
              <w:spacing w:after="160" w:line="276" w:lineRule="auto"/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</w:tr>
    </w:tbl>
    <w:p w14:paraId="22EE86FF" w14:textId="77777777" w:rsidR="00E12843" w:rsidRDefault="00E12843"/>
    <w:p w14:paraId="0D488C8A" w14:textId="77777777" w:rsidR="00805B66" w:rsidRDefault="00805B66"/>
    <w:tbl>
      <w:tblPr>
        <w:tblStyle w:val="TableGrid"/>
        <w:tblpPr w:leftFromText="180" w:rightFromText="180" w:vertAnchor="text" w:horzAnchor="margin" w:tblpY="418"/>
        <w:tblW w:w="8926" w:type="dxa"/>
        <w:tblLook w:val="04A0" w:firstRow="1" w:lastRow="0" w:firstColumn="1" w:lastColumn="0" w:noHBand="0" w:noVBand="1"/>
      </w:tblPr>
      <w:tblGrid>
        <w:gridCol w:w="4106"/>
        <w:gridCol w:w="4820"/>
      </w:tblGrid>
      <w:tr w:rsidR="00805B66" w:rsidRPr="00805B66" w14:paraId="6761D528" w14:textId="77777777" w:rsidTr="008455DE">
        <w:trPr>
          <w:trHeight w:val="270"/>
        </w:trPr>
        <w:tc>
          <w:tcPr>
            <w:tcW w:w="8926" w:type="dxa"/>
            <w:gridSpan w:val="2"/>
          </w:tcPr>
          <w:p w14:paraId="3ED75EEF" w14:textId="77777777" w:rsidR="00805B66" w:rsidRPr="00805B66" w:rsidRDefault="00805B66" w:rsidP="00805B66">
            <w:pPr>
              <w:widowControl w:val="0"/>
              <w:spacing w:line="360" w:lineRule="auto"/>
              <w:rPr>
                <w:b/>
                <w:bCs/>
              </w:rPr>
            </w:pPr>
            <w:r w:rsidRPr="00805B66">
              <w:rPr>
                <w:b/>
                <w:bCs/>
              </w:rPr>
              <w:t xml:space="preserve">Appendix 2. </w:t>
            </w:r>
            <w:r w:rsidRPr="00805B66">
              <w:t>Inclusion and exclusion criteria</w:t>
            </w:r>
          </w:p>
        </w:tc>
      </w:tr>
      <w:tr w:rsidR="00805B66" w:rsidRPr="00805B66" w14:paraId="001BEB17" w14:textId="77777777" w:rsidTr="008455DE">
        <w:trPr>
          <w:trHeight w:val="270"/>
        </w:trPr>
        <w:tc>
          <w:tcPr>
            <w:tcW w:w="4106" w:type="dxa"/>
          </w:tcPr>
          <w:p w14:paraId="2F3B53AC" w14:textId="77777777" w:rsidR="00805B66" w:rsidRPr="00805B66" w:rsidRDefault="00805B66" w:rsidP="00805B66">
            <w:pPr>
              <w:widowControl w:val="0"/>
              <w:spacing w:line="360" w:lineRule="auto"/>
            </w:pPr>
            <w:r w:rsidRPr="00805B66">
              <w:rPr>
                <w:b/>
                <w:bCs/>
              </w:rPr>
              <w:t>Inclusion Criteria</w:t>
            </w:r>
          </w:p>
        </w:tc>
        <w:tc>
          <w:tcPr>
            <w:tcW w:w="4820" w:type="dxa"/>
          </w:tcPr>
          <w:p w14:paraId="1205B5CB" w14:textId="77777777" w:rsidR="00805B66" w:rsidRPr="00805B66" w:rsidRDefault="00805B66" w:rsidP="00805B66">
            <w:pPr>
              <w:widowControl w:val="0"/>
              <w:spacing w:line="360" w:lineRule="auto"/>
              <w:rPr>
                <w:b/>
                <w:bCs/>
              </w:rPr>
            </w:pPr>
            <w:r w:rsidRPr="00805B66">
              <w:rPr>
                <w:b/>
                <w:bCs/>
              </w:rPr>
              <w:t xml:space="preserve">Exclusion Criteria: </w:t>
            </w:r>
          </w:p>
        </w:tc>
      </w:tr>
      <w:tr w:rsidR="00805B66" w:rsidRPr="00805B66" w14:paraId="55430C16" w14:textId="77777777" w:rsidTr="008455DE">
        <w:trPr>
          <w:trHeight w:val="2348"/>
        </w:trPr>
        <w:tc>
          <w:tcPr>
            <w:tcW w:w="4106" w:type="dxa"/>
          </w:tcPr>
          <w:p w14:paraId="4A1689A0" w14:textId="77777777" w:rsidR="00805B66" w:rsidRPr="00805B66" w:rsidRDefault="00805B66" w:rsidP="00805B66">
            <w:pPr>
              <w:widowControl w:val="0"/>
              <w:numPr>
                <w:ilvl w:val="0"/>
                <w:numId w:val="1"/>
              </w:numPr>
              <w:spacing w:line="360" w:lineRule="auto"/>
              <w:contextualSpacing/>
              <w:rPr>
                <w:kern w:val="2"/>
                <w:sz w:val="20"/>
                <w:szCs w:val="20"/>
                <w14:ligatures w14:val="standardContextual"/>
              </w:rPr>
            </w:pPr>
            <w:r w:rsidRPr="00805B66">
              <w:rPr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805B66">
              <w:rPr>
                <w:kern w:val="2"/>
                <w:sz w:val="20"/>
                <w:szCs w:val="20"/>
                <w14:ligatures w14:val="standardContextual"/>
              </w:rPr>
              <w:t>Qualitative, quantitative, and mixed method research</w:t>
            </w:r>
          </w:p>
          <w:p w14:paraId="5DAAA8C6" w14:textId="77777777" w:rsidR="00805B66" w:rsidRPr="00805B66" w:rsidRDefault="00805B66" w:rsidP="00805B66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Studies that examine interventions related to breast cancer screening uptake by Black African/Black Caribbean women in the UK</w:t>
            </w:r>
          </w:p>
          <w:p w14:paraId="7719A07F" w14:textId="77777777" w:rsidR="00805B66" w:rsidRPr="00805B66" w:rsidRDefault="00805B66" w:rsidP="00805B66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Studies that investigate barriers or facilitators to breast screening uptake</w:t>
            </w:r>
          </w:p>
          <w:p w14:paraId="2D2F2FE9" w14:textId="77777777" w:rsidR="00805B66" w:rsidRPr="00805B66" w:rsidRDefault="00805B66" w:rsidP="00805B66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For publications including other ethnicities, only data on women of Black African and Black Caribbean descent were extracted</w:t>
            </w:r>
          </w:p>
          <w:p w14:paraId="064DB638" w14:textId="77777777" w:rsidR="00805B66" w:rsidRPr="00805B66" w:rsidRDefault="00805B66" w:rsidP="00805B66">
            <w:pPr>
              <w:widowControl w:val="0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 xml:space="preserve">Peer-reviewed literature published in English language. </w:t>
            </w:r>
          </w:p>
        </w:tc>
        <w:tc>
          <w:tcPr>
            <w:tcW w:w="4820" w:type="dxa"/>
          </w:tcPr>
          <w:p w14:paraId="6E543B23" w14:textId="77777777" w:rsidR="00805B66" w:rsidRPr="00805B66" w:rsidRDefault="00805B66" w:rsidP="00805B66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Studies reporting barriers or interventions for ethnic minorities other than Black African or Black Caribbean in the UK.</w:t>
            </w:r>
          </w:p>
          <w:p w14:paraId="306DA1C8" w14:textId="77777777" w:rsidR="00805B66" w:rsidRPr="00805B66" w:rsidRDefault="00805B66" w:rsidP="00805B66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Studies of barriers or interventions to other cancer screening programmes.</w:t>
            </w:r>
          </w:p>
          <w:p w14:paraId="78E43711" w14:textId="77777777" w:rsidR="00805B66" w:rsidRPr="00805B66" w:rsidRDefault="00805B66" w:rsidP="00805B66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 xml:space="preserve"> Studies addressing breast cancer screening uptake among women of Black African and Black Caribbean descent in other countries. </w:t>
            </w:r>
          </w:p>
          <w:p w14:paraId="662176F7" w14:textId="77777777" w:rsidR="00805B66" w:rsidRPr="00805B66" w:rsidRDefault="00805B66" w:rsidP="00805B66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Studies examining treatment of breast cancer.</w:t>
            </w:r>
          </w:p>
          <w:p w14:paraId="2CDDE23C" w14:textId="77777777" w:rsidR="00805B66" w:rsidRPr="00805B66" w:rsidRDefault="00805B66" w:rsidP="00805B66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>Grey literature</w:t>
            </w:r>
          </w:p>
          <w:p w14:paraId="573CDEFA" w14:textId="77777777" w:rsidR="00805B66" w:rsidRPr="00805B66" w:rsidRDefault="00805B66" w:rsidP="00805B66">
            <w:pPr>
              <w:widowControl w:val="0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</w:rPr>
            </w:pPr>
            <w:r w:rsidRPr="00805B66">
              <w:rPr>
                <w:sz w:val="20"/>
                <w:szCs w:val="20"/>
              </w:rPr>
              <w:t xml:space="preserve">Literatures published before 1988. </w:t>
            </w:r>
          </w:p>
        </w:tc>
      </w:tr>
    </w:tbl>
    <w:p w14:paraId="5DD985E0" w14:textId="77777777" w:rsidR="00805B66" w:rsidRDefault="00805B66"/>
    <w:sectPr w:rsidR="00805B6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FDCC20" w14:textId="77777777" w:rsidR="00805B66" w:rsidRDefault="00805B66" w:rsidP="00805B66">
      <w:pPr>
        <w:spacing w:after="0" w:line="240" w:lineRule="auto"/>
      </w:pPr>
      <w:r>
        <w:separator/>
      </w:r>
    </w:p>
  </w:endnote>
  <w:endnote w:type="continuationSeparator" w:id="0">
    <w:p w14:paraId="772E926C" w14:textId="77777777" w:rsidR="00805B66" w:rsidRDefault="00805B66" w:rsidP="0080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6FBF06" w14:textId="77777777" w:rsidR="00805B66" w:rsidRDefault="00805B66" w:rsidP="00805B66">
      <w:pPr>
        <w:spacing w:after="0" w:line="240" w:lineRule="auto"/>
      </w:pPr>
      <w:r>
        <w:separator/>
      </w:r>
    </w:p>
  </w:footnote>
  <w:footnote w:type="continuationSeparator" w:id="0">
    <w:p w14:paraId="72D7EF10" w14:textId="77777777" w:rsidR="00805B66" w:rsidRDefault="00805B66" w:rsidP="00805B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26CDCC" w14:textId="77777777" w:rsidR="00805B66" w:rsidRPr="00370F80" w:rsidRDefault="00805B66" w:rsidP="00805B66">
    <w:pPr>
      <w:pStyle w:val="Header"/>
      <w:rPr>
        <w:sz w:val="18"/>
        <w:szCs w:val="18"/>
      </w:rPr>
    </w:pPr>
    <w:r>
      <w:rPr>
        <w:sz w:val="18"/>
        <w:szCs w:val="18"/>
      </w:rPr>
      <w:t>Official Manuscript Appendices - ‘</w:t>
    </w:r>
    <w:r w:rsidRPr="00370F80">
      <w:rPr>
        <w:sz w:val="18"/>
        <w:szCs w:val="18"/>
      </w:rPr>
      <w:t>A systematic review of barriers to breast cancer screening, and of interventions designed to increase participation, among women of Black African and Black Caribbean descent in the UK</w:t>
    </w:r>
    <w:r>
      <w:rPr>
        <w:sz w:val="18"/>
        <w:szCs w:val="18"/>
      </w:rPr>
      <w:t>’</w:t>
    </w:r>
    <w:r w:rsidRPr="00370F80">
      <w:rPr>
        <w:sz w:val="18"/>
        <w:szCs w:val="18"/>
      </w:rPr>
      <w:t xml:space="preserve">. </w:t>
    </w:r>
  </w:p>
  <w:p w14:paraId="5CF3C352" w14:textId="77777777" w:rsidR="00805B66" w:rsidRDefault="00805B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A6E39"/>
    <w:multiLevelType w:val="hybridMultilevel"/>
    <w:tmpl w:val="5970B61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97B88"/>
    <w:multiLevelType w:val="hybridMultilevel"/>
    <w:tmpl w:val="DE16ACC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766999">
    <w:abstractNumId w:val="1"/>
  </w:num>
  <w:num w:numId="2" w16cid:durableId="1941794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66"/>
    <w:rsid w:val="00277402"/>
    <w:rsid w:val="0043727A"/>
    <w:rsid w:val="00805B66"/>
    <w:rsid w:val="00902E58"/>
    <w:rsid w:val="00B36251"/>
    <w:rsid w:val="00E1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1EB8"/>
  <w15:chartTrackingRefBased/>
  <w15:docId w15:val="{477A44F6-E851-4527-B3AA-433C38C0C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6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B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B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B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B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B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B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B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B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B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B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B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B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B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B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B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B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5B6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B66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5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B6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u, Anietie E (PG/R - Sch of Health Sci)</dc:creator>
  <cp:keywords/>
  <dc:description/>
  <cp:lastModifiedBy>Aliu, Anietie E (PG/R - Sch of Health Sci)</cp:lastModifiedBy>
  <cp:revision>1</cp:revision>
  <dcterms:created xsi:type="dcterms:W3CDTF">2024-09-27T12:45:00Z</dcterms:created>
  <dcterms:modified xsi:type="dcterms:W3CDTF">2024-09-27T12:50:00Z</dcterms:modified>
</cp:coreProperties>
</file>